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1A877" w14:textId="4FCDC330" w:rsidR="00E14D7F" w:rsidRPr="00F35E6C" w:rsidRDefault="00E14D7F" w:rsidP="00E14D7F">
      <w:pPr>
        <w:pStyle w:val="Heading1"/>
        <w:rPr>
          <w:rFonts w:asciiTheme="minorHAnsi" w:hAnsiTheme="minorHAnsi" w:cstheme="minorHAnsi"/>
          <w:sz w:val="24"/>
          <w:szCs w:val="24"/>
        </w:rPr>
      </w:pPr>
      <w:r w:rsidRPr="00F35E6C">
        <w:rPr>
          <w:rFonts w:asciiTheme="minorHAnsi" w:hAnsiTheme="minorHAnsi" w:cstheme="minorHAnsi"/>
          <w:sz w:val="24"/>
          <w:szCs w:val="24"/>
        </w:rPr>
        <w:t>PATIENT INFORMED CONSENT</w:t>
      </w:r>
      <w:r w:rsidR="009C7083">
        <w:rPr>
          <w:rFonts w:asciiTheme="minorHAnsi" w:hAnsiTheme="minorHAnsi" w:cstheme="minorHAnsi"/>
          <w:sz w:val="24"/>
          <w:szCs w:val="24"/>
        </w:rPr>
        <w:t xml:space="preserve">: </w:t>
      </w:r>
      <w:r w:rsidRPr="00F35E6C">
        <w:rPr>
          <w:rFonts w:asciiTheme="minorHAnsi" w:hAnsiTheme="minorHAnsi" w:cstheme="minorHAnsi"/>
          <w:sz w:val="24"/>
          <w:szCs w:val="24"/>
        </w:rPr>
        <w:t>CASE REPOR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46FA7" w14:paraId="51899912" w14:textId="77777777" w:rsidTr="0055345B">
        <w:tc>
          <w:tcPr>
            <w:tcW w:w="9350" w:type="dxa"/>
          </w:tcPr>
          <w:p w14:paraId="2A6B2E23" w14:textId="77777777" w:rsidR="00640863" w:rsidRDefault="00640863" w:rsidP="0064086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35E6C">
              <w:rPr>
                <w:rFonts w:cstheme="minorHAnsi"/>
                <w:sz w:val="24"/>
                <w:szCs w:val="24"/>
              </w:rPr>
              <w:t xml:space="preserve">Provisional title of the case report: </w:t>
            </w:r>
          </w:p>
          <w:p w14:paraId="46B60FD1" w14:textId="77777777" w:rsidR="00A46FA7" w:rsidRDefault="00A46FA7" w:rsidP="00E14D7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46FA7" w14:paraId="006D7914" w14:textId="77777777" w:rsidTr="0055345B">
        <w:tc>
          <w:tcPr>
            <w:tcW w:w="9350" w:type="dxa"/>
          </w:tcPr>
          <w:p w14:paraId="4BE4CE67" w14:textId="77777777" w:rsidR="00A46FA7" w:rsidRDefault="00640863" w:rsidP="00E14D7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35E6C">
              <w:rPr>
                <w:rFonts w:cstheme="minorHAnsi"/>
                <w:sz w:val="24"/>
                <w:szCs w:val="24"/>
              </w:rPr>
              <w:t>I</w:t>
            </w:r>
            <w:r>
              <w:rPr>
                <w:rFonts w:cstheme="minorHAnsi"/>
                <w:sz w:val="24"/>
                <w:szCs w:val="24"/>
              </w:rPr>
              <w:t>, (write patient’s full name)</w:t>
            </w:r>
          </w:p>
          <w:p w14:paraId="26C220B5" w14:textId="797D02E4" w:rsidR="00640863" w:rsidRDefault="00640863" w:rsidP="00E14D7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46FA7" w14:paraId="334FD8AC" w14:textId="77777777" w:rsidTr="0055345B">
        <w:tc>
          <w:tcPr>
            <w:tcW w:w="9350" w:type="dxa"/>
          </w:tcPr>
          <w:p w14:paraId="5C5B36E4" w14:textId="77777777" w:rsidR="00A46FA7" w:rsidRDefault="00640863" w:rsidP="00E14D7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address)</w:t>
            </w:r>
          </w:p>
          <w:p w14:paraId="02CAA606" w14:textId="6069F7FB" w:rsidR="00640863" w:rsidRDefault="00640863" w:rsidP="00E14D7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46FA7" w14:paraId="16A6E2CC" w14:textId="77777777" w:rsidTr="0055345B">
        <w:tc>
          <w:tcPr>
            <w:tcW w:w="9350" w:type="dxa"/>
          </w:tcPr>
          <w:p w14:paraId="2E2E009D" w14:textId="77777777" w:rsidR="00A46FA7" w:rsidRDefault="00640863" w:rsidP="00E14D7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ave been treated by (Doctor’s name) </w:t>
            </w:r>
          </w:p>
          <w:p w14:paraId="19380F12" w14:textId="412471C9" w:rsidR="00812FD5" w:rsidRDefault="00812FD5" w:rsidP="00E14D7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46FA7" w14:paraId="01EDDFC0" w14:textId="77777777" w:rsidTr="0055345B">
        <w:tc>
          <w:tcPr>
            <w:tcW w:w="9350" w:type="dxa"/>
          </w:tcPr>
          <w:p w14:paraId="57C7A0B5" w14:textId="77777777" w:rsidR="00A46FA7" w:rsidRDefault="00812FD5" w:rsidP="00E14D7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t Northeast Georgia Medical Center (NGMC) on (dates)</w:t>
            </w:r>
          </w:p>
          <w:p w14:paraId="1B575F40" w14:textId="458343AA" w:rsidR="00812FD5" w:rsidRDefault="00812FD5" w:rsidP="00E14D7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46FA7" w14:paraId="2359E09F" w14:textId="77777777" w:rsidTr="0055345B">
        <w:tc>
          <w:tcPr>
            <w:tcW w:w="9350" w:type="dxa"/>
          </w:tcPr>
          <w:p w14:paraId="1BA834C1" w14:textId="77777777" w:rsidR="00A46FA7" w:rsidRDefault="0000724B" w:rsidP="00FA26A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f I am not the patient, or the patient is a minor, I confirm that I am legally entitled to give this consent</w:t>
            </w:r>
            <w:r w:rsidR="00FA26A3">
              <w:rPr>
                <w:rFonts w:cstheme="minorHAnsi"/>
                <w:sz w:val="24"/>
                <w:szCs w:val="24"/>
              </w:rPr>
              <w:t>.</w:t>
            </w:r>
          </w:p>
          <w:p w14:paraId="1DAD7B24" w14:textId="616931CB" w:rsidR="00FA26A3" w:rsidRDefault="00FA26A3" w:rsidP="00FA26A3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144E69B1" w14:textId="77777777" w:rsidR="00FA26A3" w:rsidRDefault="00D734FF" w:rsidP="00FA26A3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</w:p>
    <w:p w14:paraId="61B7C13D" w14:textId="4357A47F" w:rsidR="000F3045" w:rsidRPr="00F35E6C" w:rsidRDefault="000C0CA3" w:rsidP="00FA26A3">
      <w:pPr>
        <w:spacing w:line="48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 xml:space="preserve">In signing this consent form, I </w:t>
      </w:r>
      <w:r w:rsidRPr="00F35E6C">
        <w:rPr>
          <w:rFonts w:cstheme="minorHAnsi"/>
          <w:b/>
          <w:sz w:val="24"/>
          <w:szCs w:val="24"/>
        </w:rPr>
        <w:t>authorize</w:t>
      </w:r>
      <w:r w:rsidRPr="00F35E6C">
        <w:rPr>
          <w:rFonts w:cstheme="minorHAnsi"/>
          <w:sz w:val="24"/>
          <w:szCs w:val="24"/>
        </w:rPr>
        <w:t xml:space="preserve"> this practitioner and other co-authors to write a case report about my treatment. </w:t>
      </w:r>
    </w:p>
    <w:p w14:paraId="4CA7751C" w14:textId="77777777" w:rsidR="009904F6" w:rsidRDefault="000C0CA3" w:rsidP="00A46D66">
      <w:p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>I understand the following:</w:t>
      </w:r>
    </w:p>
    <w:p w14:paraId="0F756D31" w14:textId="77777777" w:rsidR="009904F6" w:rsidRDefault="000C0CA3" w:rsidP="00A46D66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9904F6">
        <w:rPr>
          <w:rFonts w:cstheme="minorHAnsi"/>
          <w:sz w:val="24"/>
          <w:szCs w:val="24"/>
        </w:rPr>
        <w:t xml:space="preserve">I will not directly benefit from participating in this case report. </w:t>
      </w:r>
    </w:p>
    <w:p w14:paraId="140BB9B1" w14:textId="77777777" w:rsidR="009904F6" w:rsidRDefault="000C0CA3" w:rsidP="00A46D66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9904F6">
        <w:rPr>
          <w:rFonts w:cstheme="minorHAnsi"/>
          <w:sz w:val="24"/>
          <w:szCs w:val="24"/>
        </w:rPr>
        <w:t xml:space="preserve">The information that can be shared with other health care professionals, however, may improve the care that is received by others in the future. </w:t>
      </w:r>
    </w:p>
    <w:p w14:paraId="7B6BF4E3" w14:textId="26EAAD6B" w:rsidR="000831F7" w:rsidRPr="009904F6" w:rsidRDefault="000C0CA3" w:rsidP="00A46D66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9904F6">
        <w:rPr>
          <w:rFonts w:cstheme="minorHAnsi"/>
          <w:sz w:val="24"/>
          <w:szCs w:val="24"/>
        </w:rPr>
        <w:t xml:space="preserve">This consent form and the case report will be submitted to </w:t>
      </w:r>
      <w:r w:rsidR="000F3045" w:rsidRPr="009904F6">
        <w:rPr>
          <w:rFonts w:cstheme="minorHAnsi"/>
          <w:sz w:val="24"/>
          <w:szCs w:val="24"/>
        </w:rPr>
        <w:t>the Director of GME Research and Scholarly Activity</w:t>
      </w:r>
      <w:r w:rsidR="00305DCD" w:rsidRPr="009904F6">
        <w:rPr>
          <w:rFonts w:cstheme="minorHAnsi"/>
          <w:sz w:val="24"/>
          <w:szCs w:val="24"/>
        </w:rPr>
        <w:t xml:space="preserve"> at Northeast Georgia Medical Center</w:t>
      </w:r>
      <w:r w:rsidR="000831F7" w:rsidRPr="009904F6">
        <w:rPr>
          <w:rFonts w:cstheme="minorHAnsi"/>
          <w:sz w:val="24"/>
          <w:szCs w:val="24"/>
        </w:rPr>
        <w:t xml:space="preserve"> for </w:t>
      </w:r>
      <w:r w:rsidR="00F82436" w:rsidRPr="009904F6">
        <w:rPr>
          <w:rFonts w:cstheme="minorHAnsi"/>
          <w:sz w:val="24"/>
          <w:szCs w:val="24"/>
        </w:rPr>
        <w:t>approval and storage,</w:t>
      </w:r>
      <w:r w:rsidR="000831F7" w:rsidRPr="009904F6">
        <w:rPr>
          <w:rFonts w:cstheme="minorHAnsi"/>
          <w:sz w:val="24"/>
          <w:szCs w:val="24"/>
        </w:rPr>
        <w:t xml:space="preserve"> and for the purpose of future publication of a formal case report. </w:t>
      </w:r>
    </w:p>
    <w:p w14:paraId="661367D9" w14:textId="0E8EC897" w:rsidR="000831F7" w:rsidRPr="00F35E6C" w:rsidRDefault="000831F7" w:rsidP="00A46D66">
      <w:pPr>
        <w:spacing w:line="240" w:lineRule="auto"/>
        <w:rPr>
          <w:rFonts w:cstheme="minorHAnsi"/>
          <w:b/>
          <w:sz w:val="24"/>
          <w:szCs w:val="24"/>
        </w:rPr>
      </w:pPr>
      <w:r w:rsidRPr="00F35E6C">
        <w:rPr>
          <w:rFonts w:cstheme="minorHAnsi"/>
          <w:b/>
          <w:sz w:val="24"/>
          <w:szCs w:val="24"/>
        </w:rPr>
        <w:lastRenderedPageBreak/>
        <w:t>Privacy</w:t>
      </w:r>
    </w:p>
    <w:p w14:paraId="2EAE67FC" w14:textId="2DF0365A" w:rsidR="00F82436" w:rsidRDefault="00A46D66" w:rsidP="00A46D66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F3DBCEE" wp14:editId="4926DF29">
                <wp:simplePos x="0" y="0"/>
                <wp:positionH relativeFrom="page">
                  <wp:posOffset>6791325</wp:posOffset>
                </wp:positionH>
                <wp:positionV relativeFrom="paragraph">
                  <wp:posOffset>575310</wp:posOffset>
                </wp:positionV>
                <wp:extent cx="885825" cy="466725"/>
                <wp:effectExtent l="0" t="0" r="28575" b="285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63B5D7" w14:textId="77777777" w:rsidR="003B72FD" w:rsidRDefault="003B72FD" w:rsidP="003B72FD">
                            <w:r>
                              <w:t>Initi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type id="_x0000_t202" coordsize="21600,21600" o:spt="202" path="m,l,21600r21600,l21600,xe" w14:anchorId="7F3DBCEE">
                <v:stroke joinstyle="miter"/>
                <v:path gradientshapeok="t" o:connecttype="rect"/>
              </v:shapetype>
              <v:shape id="Text Box 19" style="position:absolute;margin-left:534.75pt;margin-top:45.3pt;width:69.75pt;height:36.75pt;z-index:251681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spid="_x0000_s1026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">
                <v:textbox>
                  <w:txbxContent>
                    <w:p w:rsidR="003B72FD" w:rsidP="003B72FD" w:rsidRDefault="003B72FD" w14:paraId="7F63B5D7" w14:textId="77777777">
                      <w:r>
                        <w:t>Initial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831F7" w:rsidRPr="00F35E6C">
        <w:rPr>
          <w:rFonts w:cstheme="minorHAnsi"/>
          <w:sz w:val="24"/>
          <w:szCs w:val="24"/>
        </w:rPr>
        <w:t>Signing this</w:t>
      </w:r>
      <w:r w:rsidR="000C0CA3" w:rsidRPr="00F35E6C">
        <w:rPr>
          <w:rFonts w:cstheme="minorHAnsi"/>
          <w:sz w:val="24"/>
          <w:szCs w:val="24"/>
        </w:rPr>
        <w:t xml:space="preserve"> consent form does not remove my rights to privacy</w:t>
      </w:r>
      <w:r w:rsidR="000C0CA3" w:rsidRPr="00F35E6C">
        <w:rPr>
          <w:rFonts w:cstheme="minorHAnsi"/>
          <w:b/>
          <w:sz w:val="24"/>
          <w:szCs w:val="24"/>
        </w:rPr>
        <w:t>.</w:t>
      </w:r>
      <w:r w:rsidR="000C0CA3" w:rsidRPr="00F35E6C">
        <w:rPr>
          <w:rFonts w:cstheme="minorHAnsi"/>
          <w:sz w:val="24"/>
          <w:szCs w:val="24"/>
        </w:rPr>
        <w:t xml:space="preserve"> My name and protected health information (PHI) will not be shared, unless my authorship is requested and consented, however, I understand that complete anonymity cannot be guaranteed. </w:t>
      </w:r>
    </w:p>
    <w:p w14:paraId="4367C974" w14:textId="5EAF6927" w:rsidR="001A2A4B" w:rsidRDefault="000C0CA3" w:rsidP="00A46D66">
      <w:pPr>
        <w:spacing w:line="240" w:lineRule="auto"/>
        <w:rPr>
          <w:rFonts w:cstheme="minorHAnsi"/>
          <w:b/>
          <w:sz w:val="24"/>
          <w:szCs w:val="24"/>
        </w:rPr>
      </w:pPr>
      <w:r w:rsidRPr="00F82436">
        <w:rPr>
          <w:rFonts w:cstheme="minorHAnsi"/>
          <w:b/>
          <w:sz w:val="24"/>
          <w:szCs w:val="24"/>
        </w:rPr>
        <w:t xml:space="preserve">It is possible that somebody somewhere - for example, somebody who looked after me or a relative - may recognize me. </w:t>
      </w:r>
    </w:p>
    <w:p w14:paraId="6CB705A4" w14:textId="3508CEBF" w:rsidR="00B10EB5" w:rsidRPr="001A2A4B" w:rsidRDefault="000C0CA3" w:rsidP="00A46D66">
      <w:pPr>
        <w:spacing w:line="240" w:lineRule="auto"/>
        <w:rPr>
          <w:rFonts w:cstheme="minorHAnsi"/>
          <w:sz w:val="24"/>
          <w:szCs w:val="24"/>
        </w:rPr>
      </w:pPr>
      <w:r w:rsidRPr="001A2A4B">
        <w:rPr>
          <w:rFonts w:cstheme="minorHAnsi"/>
          <w:sz w:val="24"/>
          <w:szCs w:val="24"/>
        </w:rPr>
        <w:t xml:space="preserve">My information being used for this case report includes relevant to this case disease history, laboratory findings, photographs and prescribed treatment protocols. </w:t>
      </w:r>
    </w:p>
    <w:p w14:paraId="1BFFD594" w14:textId="02FA6142" w:rsidR="00B10EB5" w:rsidRPr="00F35E6C" w:rsidRDefault="000C0CA3" w:rsidP="00A46D66">
      <w:p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 xml:space="preserve">A summary of my treatment will be presented for evaluation by a panel of experts and researchers and may be published in a medical journal under </w:t>
      </w:r>
      <w:proofErr w:type="gramStart"/>
      <w:r w:rsidRPr="00F35E6C">
        <w:rPr>
          <w:rFonts w:cstheme="minorHAnsi"/>
          <w:sz w:val="24"/>
          <w:szCs w:val="24"/>
        </w:rPr>
        <w:t>open</w:t>
      </w:r>
      <w:proofErr w:type="gramEnd"/>
      <w:r w:rsidRPr="00F35E6C">
        <w:rPr>
          <w:rFonts w:cstheme="minorHAnsi"/>
          <w:sz w:val="24"/>
          <w:szCs w:val="24"/>
        </w:rPr>
        <w:t xml:space="preserve"> access license (everybody can see and read such publication freely online) and/or presented at a medical conference, and I give permission for such publication or presentation. </w:t>
      </w:r>
    </w:p>
    <w:p w14:paraId="058DA67E" w14:textId="31C0776B" w:rsidR="00B10EB5" w:rsidRPr="00F35E6C" w:rsidRDefault="000C0CA3" w:rsidP="00A46D66">
      <w:p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 xml:space="preserve">The summary of my treatment and the case report will not contain any personal data. If any personal data are </w:t>
      </w:r>
      <w:r w:rsidR="00F35E6C" w:rsidRPr="00F35E6C">
        <w:rPr>
          <w:rFonts w:cstheme="minorHAnsi"/>
          <w:sz w:val="24"/>
          <w:szCs w:val="24"/>
        </w:rPr>
        <w:t>affected,</w:t>
      </w:r>
      <w:r w:rsidRPr="00F35E6C">
        <w:rPr>
          <w:rFonts w:cstheme="minorHAnsi"/>
          <w:sz w:val="24"/>
          <w:szCs w:val="24"/>
        </w:rPr>
        <w:t xml:space="preserve"> </w:t>
      </w:r>
      <w:proofErr w:type="gramStart"/>
      <w:r w:rsidRPr="00F35E6C">
        <w:rPr>
          <w:rFonts w:cstheme="minorHAnsi"/>
          <w:sz w:val="24"/>
          <w:szCs w:val="24"/>
        </w:rPr>
        <w:t>they</w:t>
      </w:r>
      <w:proofErr w:type="gramEnd"/>
      <w:r w:rsidRPr="00F35E6C">
        <w:rPr>
          <w:rFonts w:cstheme="minorHAnsi"/>
          <w:sz w:val="24"/>
          <w:szCs w:val="24"/>
        </w:rPr>
        <w:t xml:space="preserve"> will be published in anonymized form. Allowing my information to be used in </w:t>
      </w:r>
      <w:proofErr w:type="gramStart"/>
      <w:r w:rsidRPr="00F35E6C">
        <w:rPr>
          <w:rFonts w:cstheme="minorHAnsi"/>
          <w:sz w:val="24"/>
          <w:szCs w:val="24"/>
        </w:rPr>
        <w:t>this case</w:t>
      </w:r>
      <w:proofErr w:type="gramEnd"/>
      <w:r w:rsidRPr="00F35E6C">
        <w:rPr>
          <w:rFonts w:cstheme="minorHAnsi"/>
          <w:sz w:val="24"/>
          <w:szCs w:val="24"/>
        </w:rPr>
        <w:t xml:space="preserve"> report will not involve any additional costs to me. I will not receive any compensation</w:t>
      </w:r>
      <w:r w:rsidR="00B10EB5" w:rsidRPr="00F35E6C">
        <w:rPr>
          <w:rFonts w:cstheme="minorHAnsi"/>
          <w:sz w:val="24"/>
          <w:szCs w:val="24"/>
        </w:rPr>
        <w:t>.</w:t>
      </w:r>
    </w:p>
    <w:p w14:paraId="54C00414" w14:textId="77777777" w:rsidR="003A3779" w:rsidRPr="00F35E6C" w:rsidRDefault="000C0CA3" w:rsidP="221A117A">
      <w:pPr>
        <w:spacing w:line="240" w:lineRule="auto"/>
        <w:rPr>
          <w:sz w:val="24"/>
          <w:szCs w:val="24"/>
        </w:rPr>
      </w:pPr>
      <w:r w:rsidRPr="221A117A">
        <w:rPr>
          <w:sz w:val="24"/>
          <w:szCs w:val="24"/>
        </w:rPr>
        <w:t xml:space="preserve">My participation is entirely voluntary, and I may withdraw permission to participate in this case report at any time. All my personal data submitted to </w:t>
      </w:r>
      <w:r w:rsidR="00B10EB5" w:rsidRPr="221A117A">
        <w:rPr>
          <w:sz w:val="24"/>
          <w:szCs w:val="24"/>
        </w:rPr>
        <w:t xml:space="preserve">the GME </w:t>
      </w:r>
      <w:r w:rsidR="003A3779" w:rsidRPr="221A117A">
        <w:rPr>
          <w:sz w:val="24"/>
          <w:szCs w:val="24"/>
        </w:rPr>
        <w:t xml:space="preserve">Research Department </w:t>
      </w:r>
      <w:r w:rsidRPr="221A117A">
        <w:rPr>
          <w:sz w:val="24"/>
          <w:szCs w:val="24"/>
        </w:rPr>
        <w:t xml:space="preserve">will be deleted after notification received from the treating practitioner. However, once the case report is written and published (containing any personal data in </w:t>
      </w:r>
      <w:proofErr w:type="gramStart"/>
      <w:r w:rsidRPr="221A117A">
        <w:rPr>
          <w:sz w:val="24"/>
          <w:szCs w:val="24"/>
        </w:rPr>
        <w:t>anonymized</w:t>
      </w:r>
      <w:proofErr w:type="gramEnd"/>
      <w:r w:rsidRPr="221A117A">
        <w:rPr>
          <w:sz w:val="24"/>
          <w:szCs w:val="24"/>
        </w:rPr>
        <w:t xml:space="preserve"> form), it will not be possible for me to withdraw it. </w:t>
      </w:r>
    </w:p>
    <w:p w14:paraId="752B85C0" w14:textId="77777777" w:rsidR="003A3779" w:rsidRPr="00F35E6C" w:rsidRDefault="000C0CA3" w:rsidP="00A46D66">
      <w:p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 xml:space="preserve">My decision will not result in any penalty or loss of benefits to which I am </w:t>
      </w:r>
      <w:proofErr w:type="gramStart"/>
      <w:r w:rsidRPr="00F35E6C">
        <w:rPr>
          <w:rFonts w:cstheme="minorHAnsi"/>
          <w:sz w:val="24"/>
          <w:szCs w:val="24"/>
        </w:rPr>
        <w:t>entitled</w:t>
      </w:r>
      <w:proofErr w:type="gramEnd"/>
      <w:r w:rsidRPr="00F35E6C">
        <w:rPr>
          <w:rFonts w:cstheme="minorHAnsi"/>
          <w:sz w:val="24"/>
          <w:szCs w:val="24"/>
        </w:rPr>
        <w:t xml:space="preserve"> including the quality of care I receive. The withdrawal can be sent to the treating practitioner (please see contact data above). I may be asked to contribute a “patient’s perspective” on the treatment that I have received.</w:t>
      </w:r>
    </w:p>
    <w:p w14:paraId="14AB8BE1" w14:textId="1421F11C" w:rsidR="003A3779" w:rsidRPr="00F35E6C" w:rsidRDefault="000C0CA3" w:rsidP="00A46D66">
      <w:p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 xml:space="preserve"> I can voluntarily decide to provide this perspective or decline. </w:t>
      </w:r>
    </w:p>
    <w:p w14:paraId="08939968" w14:textId="7FAAB9C9" w:rsidR="003A3779" w:rsidRPr="00F35E6C" w:rsidRDefault="000C0CA3" w:rsidP="00A46D66">
      <w:pPr>
        <w:spacing w:line="240" w:lineRule="auto"/>
        <w:rPr>
          <w:rFonts w:cstheme="minorHAnsi"/>
          <w:b/>
          <w:sz w:val="24"/>
          <w:szCs w:val="24"/>
        </w:rPr>
      </w:pPr>
      <w:r w:rsidRPr="00F35E6C">
        <w:rPr>
          <w:rFonts w:cstheme="minorHAnsi"/>
          <w:b/>
          <w:sz w:val="24"/>
          <w:szCs w:val="24"/>
        </w:rPr>
        <w:t xml:space="preserve">By signing this form, I confirm that: </w:t>
      </w:r>
    </w:p>
    <w:p w14:paraId="042AA336" w14:textId="6F488648" w:rsidR="003A3779" w:rsidRPr="00F35E6C" w:rsidRDefault="000C0CA3" w:rsidP="00A46D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 xml:space="preserve">The case report has been fully explained to </w:t>
      </w:r>
      <w:proofErr w:type="gramStart"/>
      <w:r w:rsidRPr="00F35E6C">
        <w:rPr>
          <w:rFonts w:cstheme="minorHAnsi"/>
          <w:sz w:val="24"/>
          <w:szCs w:val="24"/>
        </w:rPr>
        <w:t>me</w:t>
      </w:r>
      <w:proofErr w:type="gramEnd"/>
      <w:r w:rsidRPr="00F35E6C">
        <w:rPr>
          <w:rFonts w:cstheme="minorHAnsi"/>
          <w:sz w:val="24"/>
          <w:szCs w:val="24"/>
        </w:rPr>
        <w:t xml:space="preserve"> and </w:t>
      </w:r>
      <w:r w:rsidR="00403B2E" w:rsidRPr="00F35E6C">
        <w:rPr>
          <w:rFonts w:cstheme="minorHAnsi"/>
          <w:sz w:val="24"/>
          <w:szCs w:val="24"/>
        </w:rPr>
        <w:t>all</w:t>
      </w:r>
      <w:r w:rsidRPr="00F35E6C">
        <w:rPr>
          <w:rFonts w:cstheme="minorHAnsi"/>
          <w:sz w:val="24"/>
          <w:szCs w:val="24"/>
        </w:rPr>
        <w:t xml:space="preserve"> my questions have been answered to my satisfaction </w:t>
      </w:r>
    </w:p>
    <w:p w14:paraId="62C25936" w14:textId="07AC3906" w:rsidR="003A3779" w:rsidRPr="00F35E6C" w:rsidRDefault="000C0CA3" w:rsidP="00A46D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 xml:space="preserve">I have been informed of the risks and benefits, if any, of allowing my information to be used in this case report </w:t>
      </w:r>
    </w:p>
    <w:p w14:paraId="790256FC" w14:textId="77777777" w:rsidR="00064568" w:rsidRDefault="000C0CA3" w:rsidP="00A46D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 xml:space="preserve">I have been informed that I do not have to participate in this case report </w:t>
      </w:r>
    </w:p>
    <w:p w14:paraId="7C70754A" w14:textId="6BA67715" w:rsidR="003A3779" w:rsidRPr="00F35E6C" w:rsidRDefault="000C0CA3" w:rsidP="00A46D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>I have read each page of this form</w:t>
      </w:r>
    </w:p>
    <w:p w14:paraId="61D23466" w14:textId="532EEF3A" w:rsidR="002B2A8B" w:rsidRPr="00F35E6C" w:rsidRDefault="000C0CA3" w:rsidP="00A46D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lastRenderedPageBreak/>
        <w:t>I authorize access to my personal health information (medical record) as explained in this form</w:t>
      </w:r>
    </w:p>
    <w:p w14:paraId="0DA7C191" w14:textId="6B62C654" w:rsidR="003A3779" w:rsidRPr="00F35E6C" w:rsidRDefault="000C0CA3" w:rsidP="00A46D66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35E6C">
        <w:rPr>
          <w:rFonts w:cstheme="minorHAnsi"/>
          <w:sz w:val="24"/>
          <w:szCs w:val="24"/>
        </w:rPr>
        <w:t xml:space="preserve">I have agreed to participate in this case report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A26A3" w14:paraId="1C5787D3" w14:textId="77777777" w:rsidTr="0055345B">
        <w:tc>
          <w:tcPr>
            <w:tcW w:w="9350" w:type="dxa"/>
            <w:gridSpan w:val="2"/>
          </w:tcPr>
          <w:p w14:paraId="23B2C5B5" w14:textId="5AF0D4A8" w:rsidR="00FA26A3" w:rsidRDefault="00FA26A3" w:rsidP="00E14D7F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980E19">
              <w:rPr>
                <w:rFonts w:cstheme="minorHAnsi"/>
                <w:b/>
                <w:sz w:val="24"/>
                <w:szCs w:val="24"/>
              </w:rPr>
              <w:t>Patient or legally entitled caregiver</w:t>
            </w:r>
            <w:r w:rsidRPr="00980E19">
              <w:rPr>
                <w:rFonts w:cstheme="minorHAnsi"/>
                <w:b/>
                <w:sz w:val="24"/>
                <w:szCs w:val="24"/>
              </w:rPr>
              <w:tab/>
            </w:r>
          </w:p>
        </w:tc>
      </w:tr>
      <w:tr w:rsidR="00FA26A3" w14:paraId="296A1911" w14:textId="77777777" w:rsidTr="0055345B">
        <w:trPr>
          <w:trHeight w:val="602"/>
        </w:trPr>
        <w:tc>
          <w:tcPr>
            <w:tcW w:w="9350" w:type="dxa"/>
            <w:gridSpan w:val="2"/>
          </w:tcPr>
          <w:p w14:paraId="03559409" w14:textId="77777777" w:rsidR="00FA26A3" w:rsidRDefault="00FA26A3" w:rsidP="00FA26A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tient n</w:t>
            </w:r>
            <w:r w:rsidRPr="00F35E6C">
              <w:rPr>
                <w:rFonts w:cstheme="minorHAnsi"/>
                <w:sz w:val="24"/>
                <w:szCs w:val="24"/>
              </w:rPr>
              <w:t>ame</w:t>
            </w:r>
            <w:r>
              <w:rPr>
                <w:rFonts w:cstheme="minorHAnsi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271D4844" w14:textId="77777777" w:rsidR="00FA26A3" w:rsidRDefault="00FA26A3" w:rsidP="00E14D7F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FA26A3" w14:paraId="67F34B5F" w14:textId="77777777" w:rsidTr="0055345B">
        <w:tc>
          <w:tcPr>
            <w:tcW w:w="4675" w:type="dxa"/>
          </w:tcPr>
          <w:p w14:paraId="66507C23" w14:textId="4E1C44CA" w:rsidR="00FA26A3" w:rsidRDefault="0055345B" w:rsidP="00E14D7F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ignature</w:t>
            </w:r>
          </w:p>
        </w:tc>
        <w:tc>
          <w:tcPr>
            <w:tcW w:w="4675" w:type="dxa"/>
          </w:tcPr>
          <w:p w14:paraId="38B73830" w14:textId="6E00ADC9" w:rsidR="00FA26A3" w:rsidRDefault="0055345B" w:rsidP="00E14D7F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ame of legal signatory</w:t>
            </w:r>
          </w:p>
        </w:tc>
      </w:tr>
      <w:tr w:rsidR="00FA26A3" w14:paraId="0EEAB375" w14:textId="77777777" w:rsidTr="0055345B">
        <w:tc>
          <w:tcPr>
            <w:tcW w:w="4675" w:type="dxa"/>
          </w:tcPr>
          <w:p w14:paraId="7B9F75B7" w14:textId="57ADFF01" w:rsidR="00FA26A3" w:rsidRDefault="0055345B" w:rsidP="00E14D7F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Date</w:t>
            </w:r>
          </w:p>
        </w:tc>
        <w:tc>
          <w:tcPr>
            <w:tcW w:w="4675" w:type="dxa"/>
          </w:tcPr>
          <w:p w14:paraId="2F73F780" w14:textId="7EA61AFF" w:rsidR="00FA26A3" w:rsidRDefault="0055345B" w:rsidP="00E14D7F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ignature</w:t>
            </w:r>
          </w:p>
        </w:tc>
      </w:tr>
    </w:tbl>
    <w:p w14:paraId="2E1D12A3" w14:textId="6D093770" w:rsidR="00980E19" w:rsidRDefault="00980E19" w:rsidP="00980E19">
      <w:pPr>
        <w:spacing w:line="480" w:lineRule="auto"/>
        <w:rPr>
          <w:rFonts w:cstheme="minorHAnsi"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5345B" w14:paraId="129CC24B" w14:textId="77777777" w:rsidTr="0055345B">
        <w:tc>
          <w:tcPr>
            <w:tcW w:w="9350" w:type="dxa"/>
          </w:tcPr>
          <w:p w14:paraId="53EEFE40" w14:textId="68B4B586" w:rsidR="0055345B" w:rsidRDefault="0055345B" w:rsidP="00ED3DA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DC78C5">
              <w:rPr>
                <w:rFonts w:cstheme="minorHAnsi"/>
                <w:b/>
                <w:sz w:val="24"/>
                <w:szCs w:val="24"/>
              </w:rPr>
              <w:t>Physician of Record</w:t>
            </w:r>
          </w:p>
        </w:tc>
      </w:tr>
      <w:tr w:rsidR="0055345B" w14:paraId="026FD250" w14:textId="77777777" w:rsidTr="0055345B">
        <w:trPr>
          <w:trHeight w:val="602"/>
        </w:trPr>
        <w:tc>
          <w:tcPr>
            <w:tcW w:w="9350" w:type="dxa"/>
          </w:tcPr>
          <w:p w14:paraId="22D67BBC" w14:textId="5317C93B" w:rsidR="0055345B" w:rsidRDefault="0055345B" w:rsidP="00ED3DA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inted name</w:t>
            </w:r>
          </w:p>
          <w:p w14:paraId="19558F86" w14:textId="77777777" w:rsidR="0055345B" w:rsidRDefault="0055345B" w:rsidP="00ED3DA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55345B" w14:paraId="49A8090A" w14:textId="77777777" w:rsidTr="0055345B">
        <w:tc>
          <w:tcPr>
            <w:tcW w:w="9350" w:type="dxa"/>
          </w:tcPr>
          <w:p w14:paraId="4290D77F" w14:textId="607A546E" w:rsidR="0055345B" w:rsidRDefault="0055345B" w:rsidP="00ED3DA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ignature</w:t>
            </w:r>
          </w:p>
        </w:tc>
      </w:tr>
      <w:tr w:rsidR="0055345B" w14:paraId="5124ED21" w14:textId="77777777" w:rsidTr="0055345B">
        <w:tc>
          <w:tcPr>
            <w:tcW w:w="9350" w:type="dxa"/>
          </w:tcPr>
          <w:p w14:paraId="2B4D5790" w14:textId="7EA39113" w:rsidR="0055345B" w:rsidRDefault="0055345B" w:rsidP="00ED3DA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Date</w:t>
            </w:r>
          </w:p>
        </w:tc>
      </w:tr>
    </w:tbl>
    <w:p w14:paraId="1C712EC3" w14:textId="77777777" w:rsidR="0055345B" w:rsidRDefault="0055345B" w:rsidP="00A46D66">
      <w:pPr>
        <w:spacing w:line="240" w:lineRule="auto"/>
        <w:rPr>
          <w:rFonts w:cstheme="minorHAnsi"/>
          <w:sz w:val="24"/>
          <w:szCs w:val="24"/>
        </w:rPr>
      </w:pPr>
    </w:p>
    <w:p w14:paraId="4F85C7A8" w14:textId="68DA5EBC" w:rsidR="00980E19" w:rsidRDefault="00980E19" w:rsidP="00A46D66">
      <w:pPr>
        <w:spacing w:line="240" w:lineRule="auto"/>
        <w:rPr>
          <w:rFonts w:cstheme="minorHAnsi"/>
          <w:sz w:val="24"/>
          <w:szCs w:val="24"/>
        </w:rPr>
      </w:pPr>
      <w:r w:rsidRPr="00DC78C5">
        <w:rPr>
          <w:rFonts w:cstheme="minorHAnsi"/>
          <w:sz w:val="24"/>
          <w:szCs w:val="24"/>
        </w:rPr>
        <w:t xml:space="preserve">Informed Consent was </w:t>
      </w:r>
      <w:r w:rsidR="00851FD1" w:rsidRPr="00DC78C5">
        <w:rPr>
          <w:rFonts w:cstheme="minorHAnsi"/>
          <w:sz w:val="24"/>
          <w:szCs w:val="24"/>
        </w:rPr>
        <w:t>explained</w:t>
      </w:r>
      <w:r w:rsidR="00851FD1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and this form was administered by the following individual on behalf of the physician of record.</w:t>
      </w:r>
      <w:r w:rsidR="00F35E6C" w:rsidRPr="00F35E6C">
        <w:rPr>
          <w:rFonts w:cstheme="minorHAnsi"/>
          <w:sz w:val="24"/>
          <w:szCs w:val="24"/>
        </w:rPr>
        <w:t xml:space="preserve"> </w:t>
      </w:r>
    </w:p>
    <w:p w14:paraId="5E04E2B0" w14:textId="1406477A" w:rsidR="00F35E6C" w:rsidRPr="00F35E6C" w:rsidRDefault="007F6A8E" w:rsidP="00F35E6C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77D0A2" wp14:editId="4E00E2A1">
                <wp:simplePos x="0" y="0"/>
                <wp:positionH relativeFrom="margin">
                  <wp:posOffset>3790950</wp:posOffset>
                </wp:positionH>
                <wp:positionV relativeFrom="paragraph">
                  <wp:posOffset>20955</wp:posOffset>
                </wp:positionV>
                <wp:extent cx="1476375" cy="419100"/>
                <wp:effectExtent l="0" t="0" r="9525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8F9C7A" w14:textId="4FFD2F59" w:rsidR="00DC78C5" w:rsidRDefault="007F6A8E" w:rsidP="00DC78C5">
                            <w:r>
                              <w:t>D</w:t>
                            </w:r>
                            <w:r w:rsidR="00DC78C5">
                              <w:t>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="http://schemas.openxmlformats.org/drawingml/2006/main">
            <w:pict>
              <v:shape id="Text Box 12" style="position:absolute;margin-left:298.5pt;margin-top:1.65pt;width:116.25pt;height:33pt;z-index:2516787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spid="_x0000_s1027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" w14:anchorId="0D77D0A2">
                <v:textbox>
                  <w:txbxContent>
                    <w:p w:rsidR="00DC78C5" w:rsidP="00DC78C5" w:rsidRDefault="007F6A8E" w14:paraId="378F9C7A" w14:textId="4FFD2F59">
                      <w:r>
                        <w:t>D</w:t>
                      </w:r>
                      <w:r w:rsidR="00DC78C5">
                        <w:t>at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46D66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B0A751" wp14:editId="56DB2E5E">
                <wp:simplePos x="0" y="0"/>
                <wp:positionH relativeFrom="margin">
                  <wp:posOffset>-47625</wp:posOffset>
                </wp:positionH>
                <wp:positionV relativeFrom="paragraph">
                  <wp:posOffset>10160</wp:posOffset>
                </wp:positionV>
                <wp:extent cx="3009900" cy="4191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99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FDA8E3" w14:textId="4A293992" w:rsidR="00DC78C5" w:rsidRDefault="007F6A8E" w:rsidP="00DC78C5">
                            <w:r>
                              <w:t>N</w:t>
                            </w:r>
                            <w:r w:rsidR="00DC78C5">
                              <w:t>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="http://schemas.openxmlformats.org/drawingml/2006/main">
            <w:pict>
              <v:shape id="Text Box 10" style="position:absolute;margin-left:-3.75pt;margin-top:.8pt;width:237pt;height:33pt;z-index:2516746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spid="_x0000_s1028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" w14:anchorId="77B0A751">
                <v:textbox>
                  <w:txbxContent>
                    <w:p w:rsidR="00DC78C5" w:rsidP="00DC78C5" w:rsidRDefault="007F6A8E" w14:paraId="74FDA8E3" w14:textId="4A293992">
                      <w:r>
                        <w:t>N</w:t>
                      </w:r>
                      <w:r w:rsidR="00DC78C5">
                        <w:t>am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25ED79D" w14:textId="4E8424C3" w:rsidR="00DC78C5" w:rsidRDefault="007F6A8E" w:rsidP="00E14D7F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ignature</w:t>
      </w:r>
    </w:p>
    <w:sectPr w:rsidR="00DC78C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C1EEE" w14:textId="77777777" w:rsidR="00686353" w:rsidRDefault="00686353" w:rsidP="000C0CA3">
      <w:pPr>
        <w:spacing w:after="0" w:line="240" w:lineRule="auto"/>
      </w:pPr>
      <w:r>
        <w:separator/>
      </w:r>
    </w:p>
  </w:endnote>
  <w:endnote w:type="continuationSeparator" w:id="0">
    <w:p w14:paraId="428B993F" w14:textId="77777777" w:rsidR="00686353" w:rsidRDefault="00686353" w:rsidP="000C0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25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44526F" w14:textId="7DBE0FA3" w:rsidR="000C0CA3" w:rsidRDefault="000C0C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87001B" w14:textId="126A583F" w:rsidR="000C0CA3" w:rsidRDefault="000C0CA3">
    <w:pPr>
      <w:pStyle w:val="Footer"/>
    </w:pPr>
    <w:r>
      <w:t xml:space="preserve">This form is written according to the Discussion document on Best Practice for Consent for Publishing Medical Case Reports by COPE (Committee </w:t>
    </w:r>
    <w:r w:rsidR="00F35E6C">
      <w:t>on</w:t>
    </w:r>
    <w:r>
      <w:t xml:space="preserve"> Publication Ethics), available at </w:t>
    </w:r>
    <w:hyperlink r:id="rId1" w:history="1">
      <w:r w:rsidR="00F35E6C" w:rsidRPr="001027C0">
        <w:rPr>
          <w:rStyle w:val="Hyperlink"/>
        </w:rPr>
        <w:t>www.publicationethics.org</w:t>
      </w:r>
    </w:hyperlink>
    <w:r w:rsidR="00F35E6C">
      <w:t xml:space="preserve"> </w:t>
    </w:r>
    <w:r>
      <w:t>, published 25 February 20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17185" w14:textId="77777777" w:rsidR="00686353" w:rsidRDefault="00686353" w:rsidP="000C0CA3">
      <w:pPr>
        <w:spacing w:after="0" w:line="240" w:lineRule="auto"/>
      </w:pPr>
      <w:r>
        <w:separator/>
      </w:r>
    </w:p>
  </w:footnote>
  <w:footnote w:type="continuationSeparator" w:id="0">
    <w:p w14:paraId="460460E8" w14:textId="77777777" w:rsidR="00686353" w:rsidRDefault="00686353" w:rsidP="000C0C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C05F50" w14:textId="6037359E" w:rsidR="00E14D7F" w:rsidRDefault="00E14D7F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2EC9D698" wp14:editId="57AC3C8D">
          <wp:simplePos x="0" y="0"/>
          <wp:positionH relativeFrom="margin">
            <wp:align>center</wp:align>
          </wp:positionH>
          <wp:positionV relativeFrom="paragraph">
            <wp:posOffset>-442595</wp:posOffset>
          </wp:positionV>
          <wp:extent cx="2743200" cy="1121410"/>
          <wp:effectExtent l="0" t="0" r="0" b="2540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North Georgia GME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743200" cy="112141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27AFE4D5" w14:textId="77777777" w:rsidR="00E14D7F" w:rsidRDefault="00E14D7F">
    <w:pPr>
      <w:pStyle w:val="Header"/>
    </w:pPr>
  </w:p>
  <w:p w14:paraId="402FE913" w14:textId="3E43647F" w:rsidR="00E14D7F" w:rsidRDefault="00E14D7F">
    <w:pPr>
      <w:pStyle w:val="Header"/>
    </w:pPr>
  </w:p>
  <w:p w14:paraId="6216ACBC" w14:textId="77777777" w:rsidR="00E14D7F" w:rsidRDefault="00E14D7F">
    <w:pPr>
      <w:pStyle w:val="Header"/>
    </w:pPr>
  </w:p>
  <w:p w14:paraId="261ED972" w14:textId="77777777" w:rsidR="00E14D7F" w:rsidRDefault="00E14D7F">
    <w:pPr>
      <w:pStyle w:val="Header"/>
    </w:pPr>
  </w:p>
  <w:p w14:paraId="584AC7C0" w14:textId="77777777" w:rsidR="00657A16" w:rsidRDefault="00657A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02A7B"/>
    <w:multiLevelType w:val="hybridMultilevel"/>
    <w:tmpl w:val="8AA07DEE"/>
    <w:lvl w:ilvl="0" w:tplc="2F4E4FE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D2625"/>
    <w:multiLevelType w:val="hybridMultilevel"/>
    <w:tmpl w:val="47CE0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360373"/>
    <w:multiLevelType w:val="hybridMultilevel"/>
    <w:tmpl w:val="F71A3C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3525492">
    <w:abstractNumId w:val="2"/>
  </w:num>
  <w:num w:numId="2" w16cid:durableId="980118106">
    <w:abstractNumId w:val="0"/>
  </w:num>
  <w:num w:numId="3" w16cid:durableId="15926613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32"/>
    <w:rsid w:val="0000724B"/>
    <w:rsid w:val="00064568"/>
    <w:rsid w:val="000831F7"/>
    <w:rsid w:val="000C0CA3"/>
    <w:rsid w:val="000F3045"/>
    <w:rsid w:val="001A2A4B"/>
    <w:rsid w:val="0026551D"/>
    <w:rsid w:val="00281E25"/>
    <w:rsid w:val="002B2A8B"/>
    <w:rsid w:val="00305DCD"/>
    <w:rsid w:val="003A3779"/>
    <w:rsid w:val="003B72FD"/>
    <w:rsid w:val="00403B2E"/>
    <w:rsid w:val="00431A3D"/>
    <w:rsid w:val="00477C31"/>
    <w:rsid w:val="00500CC1"/>
    <w:rsid w:val="0055345B"/>
    <w:rsid w:val="005A306A"/>
    <w:rsid w:val="005C298A"/>
    <w:rsid w:val="00640863"/>
    <w:rsid w:val="00657A16"/>
    <w:rsid w:val="00686353"/>
    <w:rsid w:val="006D1375"/>
    <w:rsid w:val="007F6A8E"/>
    <w:rsid w:val="00812FD5"/>
    <w:rsid w:val="008242E7"/>
    <w:rsid w:val="00851FD1"/>
    <w:rsid w:val="008D3AFE"/>
    <w:rsid w:val="008D57C8"/>
    <w:rsid w:val="00980E19"/>
    <w:rsid w:val="009904F6"/>
    <w:rsid w:val="009C7083"/>
    <w:rsid w:val="009D3553"/>
    <w:rsid w:val="00A46D66"/>
    <w:rsid w:val="00A46FA7"/>
    <w:rsid w:val="00AE2854"/>
    <w:rsid w:val="00B10EB5"/>
    <w:rsid w:val="00B54A32"/>
    <w:rsid w:val="00CF02FE"/>
    <w:rsid w:val="00D734FF"/>
    <w:rsid w:val="00DB3676"/>
    <w:rsid w:val="00DC78C5"/>
    <w:rsid w:val="00E14D7F"/>
    <w:rsid w:val="00E70F11"/>
    <w:rsid w:val="00F35E6C"/>
    <w:rsid w:val="00F82436"/>
    <w:rsid w:val="00FA26A3"/>
    <w:rsid w:val="221A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39BE9"/>
  <w15:chartTrackingRefBased/>
  <w15:docId w15:val="{3381053F-C677-41D5-9FB2-5E6C98FF0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D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0C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CA3"/>
  </w:style>
  <w:style w:type="paragraph" w:styleId="Footer">
    <w:name w:val="footer"/>
    <w:basedOn w:val="Normal"/>
    <w:link w:val="FooterChar"/>
    <w:uiPriority w:val="99"/>
    <w:unhideWhenUsed/>
    <w:rsid w:val="000C0C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CA3"/>
  </w:style>
  <w:style w:type="paragraph" w:styleId="BalloonText">
    <w:name w:val="Balloon Text"/>
    <w:basedOn w:val="Normal"/>
    <w:link w:val="BalloonTextChar"/>
    <w:uiPriority w:val="99"/>
    <w:semiHidden/>
    <w:unhideWhenUsed/>
    <w:rsid w:val="00E14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D7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14D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35E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E6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35E6C"/>
    <w:pPr>
      <w:ind w:left="720"/>
      <w:contextualSpacing/>
    </w:pPr>
  </w:style>
  <w:style w:type="table" w:styleId="TableGrid">
    <w:name w:val="Table Grid"/>
    <w:basedOn w:val="TableNormal"/>
    <w:uiPriority w:val="39"/>
    <w:rsid w:val="00A4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534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publicationethics.org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41C5D5E450D943B3A4AD910EBE75FD" ma:contentTypeVersion="6" ma:contentTypeDescription="Create a new document." ma:contentTypeScope="" ma:versionID="dfaa1f8aa28c905ac94c483cd2d336e1">
  <xsd:schema xmlns:xsd="http://www.w3.org/2001/XMLSchema" xmlns:xs="http://www.w3.org/2001/XMLSchema" xmlns:p="http://schemas.microsoft.com/office/2006/metadata/properties" xmlns:ns2="df61675e-5c26-42b3-ac84-7c89f2b750ae" xmlns:ns3="13fee94e-cd69-46cb-8409-e274fbca3229" targetNamespace="http://schemas.microsoft.com/office/2006/metadata/properties" ma:root="true" ma:fieldsID="6dbc236d652eb4bb438c6490cb5ceffc" ns2:_="" ns3:_="">
    <xsd:import namespace="df61675e-5c26-42b3-ac84-7c89f2b750ae"/>
    <xsd:import namespace="13fee94e-cd69-46cb-8409-e274fbca32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61675e-5c26-42b3-ac84-7c89f2b750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fee94e-cd69-46cb-8409-e274fbca32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99BA44-8344-4514-AE3F-27CA1BDDFB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3F7281-927D-420F-B7AA-0C0D6DE426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D79177E-D375-4B11-89E8-92E195C66C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61675e-5c26-42b3-ac84-7c89f2b750ae"/>
    <ds:schemaRef ds:uri="13fee94e-cd69-46cb-8409-e274fbca32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5</Characters>
  <Application>Microsoft Office Word</Application>
  <DocSecurity>0</DocSecurity>
  <Lines>26</Lines>
  <Paragraphs>7</Paragraphs>
  <ScaleCrop>false</ScaleCrop>
  <Company>NGHS</Company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Jones</dc:creator>
  <cp:keywords/>
  <dc:description/>
  <cp:lastModifiedBy>Jeffrey Yaun</cp:lastModifiedBy>
  <cp:revision>5</cp:revision>
  <cp:lastPrinted>2020-11-03T00:04:00Z</cp:lastPrinted>
  <dcterms:created xsi:type="dcterms:W3CDTF">2020-12-23T16:30:00Z</dcterms:created>
  <dcterms:modified xsi:type="dcterms:W3CDTF">2025-07-22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41C5D5E450D943B3A4AD910EBE75FD</vt:lpwstr>
  </property>
  <property fmtid="{D5CDD505-2E9C-101B-9397-08002B2CF9AE}" pid="3" name="Order">
    <vt:r8>21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MediaServiceImageTags">
    <vt:lpwstr/>
  </property>
</Properties>
</file>